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9A96B" w14:textId="77777777" w:rsidR="00A02661" w:rsidRPr="001608FA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08FA">
        <w:rPr>
          <w:rFonts w:ascii="Times New Roman" w:hAnsi="Times New Roman" w:cs="Times New Roman"/>
          <w:b/>
          <w:sz w:val="24"/>
          <w:szCs w:val="24"/>
        </w:rPr>
        <w:t>Using Simulation to Increase Resident Comfort Discussing Social Determinants of Health</w:t>
      </w:r>
    </w:p>
    <w:p w14:paraId="1E0543AB" w14:textId="77777777" w:rsidR="00A02661" w:rsidRDefault="00A02661" w:rsidP="00A02661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137102">
        <w:rPr>
          <w:rFonts w:ascii="Times New Roman" w:hAnsi="Times New Roman" w:cs="Times New Roman"/>
          <w:sz w:val="24"/>
          <w:szCs w:val="24"/>
        </w:rPr>
        <w:t>John M Morrison MD PhD</w:t>
      </w:r>
      <w:r w:rsidRPr="001371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: 601 Fifth Street South Suite 501Saint Petersburg, FL 33701, jmorri86@jhmi.edu</w:t>
      </w:r>
    </w:p>
    <w:p w14:paraId="4B01A9C6" w14:textId="77777777" w:rsidR="00A02661" w:rsidRPr="008315C7" w:rsidRDefault="00A02661" w:rsidP="00A02661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137102">
        <w:rPr>
          <w:rFonts w:ascii="Times New Roman" w:hAnsi="Times New Roman" w:cs="Times New Roman"/>
          <w:sz w:val="24"/>
          <w:szCs w:val="24"/>
        </w:rPr>
        <w:t>Sarah M. Marsicek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: 601 East Rollins Street Orlando, FL 32803, sarah.marsicek.md@adventhealth.com</w:t>
      </w:r>
    </w:p>
    <w:p w14:paraId="19DAE2AE" w14:textId="77777777" w:rsidR="00A02661" w:rsidRPr="008315C7" w:rsidRDefault="00A02661" w:rsidP="00A02661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137102">
        <w:rPr>
          <w:rFonts w:ascii="Times New Roman" w:hAnsi="Times New Roman" w:cs="Times New Roman"/>
          <w:sz w:val="24"/>
          <w:szCs w:val="24"/>
        </w:rPr>
        <w:t>Akshata M Hopkins MD</w:t>
      </w:r>
      <w:r w:rsidRPr="001371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: 601 Fifth Street South Suite 501Saint Petersburg, FL 33701, ahopki16@jhmi.edu</w:t>
      </w:r>
    </w:p>
    <w:p w14:paraId="7D36E734" w14:textId="77777777" w:rsidR="00A02661" w:rsidRPr="008315C7" w:rsidRDefault="00A02661" w:rsidP="00A02661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137102">
        <w:rPr>
          <w:rFonts w:ascii="Times New Roman" w:hAnsi="Times New Roman" w:cs="Times New Roman"/>
          <w:sz w:val="24"/>
          <w:szCs w:val="24"/>
        </w:rPr>
        <w:t>Robert A Dudas MD</w:t>
      </w:r>
      <w:r w:rsidRPr="001371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: 601 Fifth Street South Suite 501Saint Petersburg, FL 33701, rdudas1@jhmi.edu</w:t>
      </w:r>
    </w:p>
    <w:p w14:paraId="3E50A65C" w14:textId="77777777" w:rsidR="00A02661" w:rsidRDefault="00A02661" w:rsidP="00A02661">
      <w:pPr>
        <w:pStyle w:val="NoSpacing"/>
        <w:suppressLineNumbers/>
        <w:rPr>
          <w:rFonts w:ascii="Times New Roman" w:hAnsi="Times New Roman" w:cs="Times New Roman"/>
          <w:sz w:val="24"/>
          <w:szCs w:val="24"/>
        </w:rPr>
      </w:pPr>
      <w:r w:rsidRPr="00137102">
        <w:rPr>
          <w:rFonts w:ascii="Times New Roman" w:hAnsi="Times New Roman" w:cs="Times New Roman"/>
          <w:sz w:val="24"/>
          <w:szCs w:val="24"/>
        </w:rPr>
        <w:t>Kimberly R Collins MD</w:t>
      </w:r>
      <w:r w:rsidRPr="001371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: 601 Fifth Street South Suite 501Saint Petersburg, FL 33701, kcolli39@jhmi.edu</w:t>
      </w:r>
    </w:p>
    <w:p w14:paraId="370AE3A0" w14:textId="77777777" w:rsidR="00A02661" w:rsidRPr="008315C7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37CB408D" w14:textId="77777777" w:rsidR="00A02661" w:rsidRPr="008315C7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:</w:t>
      </w:r>
    </w:p>
    <w:p w14:paraId="0B782962" w14:textId="77777777" w:rsidR="00A02661" w:rsidRPr="00137102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102">
        <w:rPr>
          <w:rFonts w:ascii="Times New Roman" w:hAnsi="Times New Roman" w:cs="Times New Roman"/>
          <w:sz w:val="24"/>
          <w:szCs w:val="24"/>
        </w:rPr>
        <w:t>Department of Pediatrics, Johns Hopkins University School of Medicine, Baltimore MD</w:t>
      </w:r>
    </w:p>
    <w:p w14:paraId="1BD84502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7102">
        <w:rPr>
          <w:rFonts w:ascii="Times New Roman" w:hAnsi="Times New Roman" w:cs="Times New Roman"/>
          <w:sz w:val="24"/>
          <w:szCs w:val="24"/>
        </w:rPr>
        <w:t>Division of Pediatric Hospital Medicine, Department of Pediatric Medicine, Johns Hopkins All Children’s Hospital, St Petersburg FL</w:t>
      </w:r>
    </w:p>
    <w:p w14:paraId="52DC1E3D" w14:textId="77777777" w:rsidR="00A02661" w:rsidRPr="007D1279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 w:rsidRPr="003E07A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ivision of Pediatric Hospital Medicine, Department of Pediatric Medicine, </w:t>
      </w:r>
      <w:r w:rsidRPr="003E07A1">
        <w:rPr>
          <w:rFonts w:ascii="Times New Roman" w:hAnsi="Times New Roman" w:cs="Times New Roman"/>
          <w:sz w:val="24"/>
          <w:szCs w:val="24"/>
        </w:rPr>
        <w:t>AdventHealth</w:t>
      </w:r>
      <w:r>
        <w:rPr>
          <w:rFonts w:ascii="Times New Roman" w:hAnsi="Times New Roman" w:cs="Times New Roman"/>
          <w:sz w:val="24"/>
          <w:szCs w:val="24"/>
        </w:rPr>
        <w:t xml:space="preserve"> for Children, Orlando FL</w:t>
      </w:r>
    </w:p>
    <w:p w14:paraId="6180F30F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2AF96BAE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d all correspondence to:</w:t>
      </w:r>
    </w:p>
    <w:p w14:paraId="3DA4B4E6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M Morrison MD PhD</w:t>
      </w:r>
    </w:p>
    <w:p w14:paraId="72BCA85A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Pediatric Hospital Medicine, Johns Hopkins All Children’s Hospital</w:t>
      </w:r>
    </w:p>
    <w:p w14:paraId="4A938BDE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1 Fifth Street South</w:t>
      </w:r>
    </w:p>
    <w:p w14:paraId="19699134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ite 501</w:t>
      </w:r>
    </w:p>
    <w:p w14:paraId="01F42B4C" w14:textId="77777777" w:rsidR="00A02661" w:rsidRDefault="00A02661" w:rsidP="00A02661">
      <w:pPr>
        <w:pStyle w:val="NoSpacing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int Petersburg, FL 33701</w:t>
      </w:r>
    </w:p>
    <w:p w14:paraId="0F2DA6F4" w14:textId="77777777" w:rsidR="00A02661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6A95CA" w14:textId="77777777" w:rsidR="00A02661" w:rsidRPr="00137102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WORDS: social determinants of health, simulation, graduate medical education</w:t>
      </w:r>
    </w:p>
    <w:p w14:paraId="45014B3C" w14:textId="77777777" w:rsidR="00A02661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TITLE: </w:t>
      </w:r>
      <w:r w:rsidRPr="001F43C2">
        <w:rPr>
          <w:rFonts w:ascii="Times New Roman" w:hAnsi="Times New Roman" w:cs="Times New Roman"/>
          <w:bCs/>
          <w:sz w:val="24"/>
          <w:szCs w:val="24"/>
        </w:rPr>
        <w:t>Simulation and Comfort With Social Determinants of Health</w:t>
      </w:r>
    </w:p>
    <w:p w14:paraId="5DB0295E" w14:textId="77777777" w:rsidR="00A02661" w:rsidRPr="009C663C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NDING: This project was </w:t>
      </w:r>
      <w:r w:rsidRPr="009C663C">
        <w:rPr>
          <w:rFonts w:ascii="Times New Roman" w:hAnsi="Times New Roman" w:cs="Times New Roman"/>
          <w:sz w:val="24"/>
          <w:szCs w:val="24"/>
        </w:rPr>
        <w:t>not supported by any funding.</w:t>
      </w:r>
    </w:p>
    <w:p w14:paraId="4A2FDC8E" w14:textId="77777777" w:rsidR="00A02661" w:rsidRPr="009C663C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663C">
        <w:rPr>
          <w:rFonts w:ascii="Times New Roman" w:hAnsi="Times New Roman" w:cs="Times New Roman"/>
          <w:sz w:val="24"/>
          <w:szCs w:val="24"/>
        </w:rPr>
        <w:t>ABSTRACT WORD COUNT: 247/250</w:t>
      </w:r>
    </w:p>
    <w:p w14:paraId="292D1286" w14:textId="77777777" w:rsidR="00A02661" w:rsidRPr="00137102" w:rsidRDefault="00A02661" w:rsidP="00A02661">
      <w:pPr>
        <w:pStyle w:val="NoSpacing"/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663C">
        <w:rPr>
          <w:rFonts w:ascii="Times New Roman" w:hAnsi="Times New Roman" w:cs="Times New Roman"/>
          <w:sz w:val="24"/>
          <w:szCs w:val="24"/>
        </w:rPr>
        <w:t>MANUSCRIPT WORD COUNT: 3500</w:t>
      </w:r>
      <w:r>
        <w:rPr>
          <w:rFonts w:ascii="Times New Roman" w:hAnsi="Times New Roman" w:cs="Times New Roman"/>
          <w:sz w:val="24"/>
          <w:szCs w:val="24"/>
        </w:rPr>
        <w:t>/3500</w:t>
      </w:r>
    </w:p>
    <w:p w14:paraId="412C577A" w14:textId="77777777" w:rsidR="00A02661" w:rsidRDefault="00A02661" w:rsidP="00A02661">
      <w:pPr>
        <w:suppressLineNumbers/>
        <w:spacing w:line="480" w:lineRule="auto"/>
      </w:pPr>
      <w:r>
        <w:t xml:space="preserve">DISCLOSURES: All authors have no financial or intellectual conflicts of interest to disclose. </w:t>
      </w:r>
    </w:p>
    <w:p w14:paraId="5D24B105" w14:textId="77777777" w:rsidR="00A02661" w:rsidRDefault="00A02661" w:rsidP="00A02661">
      <w:pPr>
        <w:pStyle w:val="paragraph"/>
        <w:suppressLineNumbers/>
        <w:spacing w:before="0" w:beforeAutospacing="0" w:after="0" w:afterAutospacing="0"/>
        <w:textAlignment w:val="baseline"/>
      </w:pPr>
      <w:r>
        <w:t xml:space="preserve">CONTRIBUTIONS: </w:t>
      </w:r>
    </w:p>
    <w:p w14:paraId="63A7F484" w14:textId="77777777" w:rsidR="00A02661" w:rsidRDefault="00A02661" w:rsidP="00A02661">
      <w:pPr>
        <w:pStyle w:val="paragraph"/>
        <w:suppressLineNumbers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Dr.</w:t>
      </w:r>
      <w:r>
        <w:rPr>
          <w:rStyle w:val="apple-converted-space"/>
        </w:rPr>
        <w:t> </w:t>
      </w:r>
      <w:r>
        <w:rPr>
          <w:rStyle w:val="normaltextrun"/>
        </w:rPr>
        <w:t>Morrison</w:t>
      </w:r>
      <w:r>
        <w:rPr>
          <w:rStyle w:val="apple-converted-space"/>
        </w:rPr>
        <w:t> </w:t>
      </w:r>
      <w:r>
        <w:rPr>
          <w:rStyle w:val="normaltextrun"/>
        </w:rPr>
        <w:t>conceptualized and designed the study, collected primary data, drafted the initial manuscript, and approved the final manuscript as submitted.</w:t>
      </w:r>
      <w:r>
        <w:rPr>
          <w:rStyle w:val="eop"/>
        </w:rPr>
        <w:t> </w:t>
      </w:r>
    </w:p>
    <w:p w14:paraId="5D09A104" w14:textId="77777777" w:rsidR="00A02661" w:rsidRDefault="00A02661" w:rsidP="00A02661">
      <w:pPr>
        <w:pStyle w:val="paragraph"/>
        <w:suppressLineNumbers/>
        <w:spacing w:before="0" w:beforeAutospacing="0" w:after="0" w:afterAutospacing="0"/>
        <w:textAlignment w:val="baseline"/>
        <w:rPr>
          <w:rStyle w:val="eop"/>
        </w:rPr>
        <w:sectPr w:rsidR="00A02661" w:rsidSect="00A02661">
          <w:pgSz w:w="12240" w:h="15840"/>
          <w:pgMar w:top="720" w:right="720" w:bottom="432" w:left="720" w:header="720" w:footer="720" w:gutter="0"/>
          <w:cols w:space="720"/>
          <w:docGrid w:linePitch="360"/>
        </w:sectPr>
      </w:pPr>
      <w:r>
        <w:rPr>
          <w:rStyle w:val="normaltextrun"/>
        </w:rPr>
        <w:t>Drs.</w:t>
      </w:r>
      <w:r>
        <w:rPr>
          <w:rStyle w:val="apple-converted-space"/>
        </w:rPr>
        <w:t> </w:t>
      </w:r>
      <w:r>
        <w:rPr>
          <w:rStyle w:val="normaltextrun"/>
        </w:rPr>
        <w:t>Mariscek, Hopkins, Dudas, and Collins</w:t>
      </w:r>
      <w:r>
        <w:rPr>
          <w:rStyle w:val="apple-converted-space"/>
        </w:rPr>
        <w:t> </w:t>
      </w:r>
      <w:r>
        <w:rPr>
          <w:rStyle w:val="normaltextrun"/>
        </w:rPr>
        <w:t>collected primary data, reviewed and revised the manuscript, and approved the final manuscript as submitted.</w:t>
      </w:r>
      <w:r>
        <w:rPr>
          <w:rStyle w:val="eop"/>
        </w:rPr>
        <w:t> </w:t>
      </w:r>
    </w:p>
    <w:p w14:paraId="3D5C54C7" w14:textId="5A1B1BE2" w:rsidR="00A02661" w:rsidRPr="00B66C18" w:rsidRDefault="00A02661" w:rsidP="00A02661">
      <w:pPr>
        <w:pStyle w:val="paragraph"/>
        <w:suppressLineNumbers/>
        <w:spacing w:before="0" w:beforeAutospacing="0" w:after="0" w:afterAutospacing="0"/>
        <w:textAlignment w:val="baseline"/>
      </w:pPr>
    </w:p>
    <w:p w14:paraId="560C2FFC" w14:textId="2780DB4E" w:rsidR="00A02661" w:rsidRDefault="003D4DF9">
      <w:pPr>
        <w:rPr>
          <w:b/>
        </w:rPr>
      </w:pPr>
      <w:r>
        <w:rPr>
          <w:b/>
        </w:rPr>
        <w:t>Supplemental Figure 1.</w:t>
      </w:r>
    </w:p>
    <w:p w14:paraId="156A0985" w14:textId="5D1CF42B" w:rsidR="00A010AB" w:rsidRPr="003D4DF9" w:rsidRDefault="00A010AB">
      <w:pPr>
        <w:rPr>
          <w:b/>
        </w:rPr>
      </w:pPr>
      <w:r w:rsidRPr="00A010AB">
        <w:rPr>
          <w:b/>
        </w:rPr>
        <w:drawing>
          <wp:inline distT="0" distB="0" distL="0" distR="0" wp14:anchorId="3ACFF60E" wp14:editId="03CEA30A">
            <wp:extent cx="8553578" cy="54682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66868" cy="5476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10AB" w:rsidRPr="003D4DF9" w:rsidSect="004301D8">
      <w:pgSz w:w="15840" w:h="12240" w:orient="landscape"/>
      <w:pgMar w:top="720" w:right="720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5C3C9A"/>
    <w:multiLevelType w:val="hybridMultilevel"/>
    <w:tmpl w:val="00AC4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0B2"/>
    <w:rsid w:val="000770B2"/>
    <w:rsid w:val="0009655B"/>
    <w:rsid w:val="000D04D8"/>
    <w:rsid w:val="00147899"/>
    <w:rsid w:val="00260957"/>
    <w:rsid w:val="00352A25"/>
    <w:rsid w:val="003B520D"/>
    <w:rsid w:val="003D4DF9"/>
    <w:rsid w:val="004301D8"/>
    <w:rsid w:val="00451702"/>
    <w:rsid w:val="0049473B"/>
    <w:rsid w:val="004C072D"/>
    <w:rsid w:val="004D2C3E"/>
    <w:rsid w:val="004F25AE"/>
    <w:rsid w:val="005167D5"/>
    <w:rsid w:val="005E0BE6"/>
    <w:rsid w:val="00626ED5"/>
    <w:rsid w:val="006627F0"/>
    <w:rsid w:val="00676460"/>
    <w:rsid w:val="007019F3"/>
    <w:rsid w:val="00783CA3"/>
    <w:rsid w:val="007A23E2"/>
    <w:rsid w:val="007C2872"/>
    <w:rsid w:val="00835A84"/>
    <w:rsid w:val="008E2609"/>
    <w:rsid w:val="0091794B"/>
    <w:rsid w:val="00A010AB"/>
    <w:rsid w:val="00A02661"/>
    <w:rsid w:val="00A80E75"/>
    <w:rsid w:val="00AD0EE6"/>
    <w:rsid w:val="00AE3C55"/>
    <w:rsid w:val="00B66847"/>
    <w:rsid w:val="00B72EA6"/>
    <w:rsid w:val="00C7028D"/>
    <w:rsid w:val="00D83CAC"/>
    <w:rsid w:val="00EF1055"/>
    <w:rsid w:val="00F0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579D0"/>
  <w15:docId w15:val="{CC126B53-8B31-4D4F-A618-A271DDDB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83C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7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0965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66847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7C287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C2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287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C2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2872"/>
    <w:rPr>
      <w:b/>
      <w:bCs/>
    </w:rPr>
  </w:style>
  <w:style w:type="paragraph" w:styleId="NoSpacing">
    <w:name w:val="No Spacing"/>
    <w:uiPriority w:val="1"/>
    <w:qFormat/>
    <w:rsid w:val="00A02661"/>
    <w:rPr>
      <w:rFonts w:asciiTheme="minorHAnsi" w:eastAsia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A0266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02661"/>
  </w:style>
  <w:style w:type="character" w:customStyle="1" w:styleId="apple-converted-space">
    <w:name w:val="apple-converted-space"/>
    <w:basedOn w:val="DefaultParagraphFont"/>
    <w:rsid w:val="00A02661"/>
  </w:style>
  <w:style w:type="character" w:customStyle="1" w:styleId="eop">
    <w:name w:val="eop"/>
    <w:basedOn w:val="DefaultParagraphFont"/>
    <w:rsid w:val="00A02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4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</vt:lpstr>
    </vt:vector>
  </TitlesOfParts>
  <Company>Johns Hopkin Bayview Medical Center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subject/>
  <dc:creator>Information Services</dc:creator>
  <cp:keywords/>
  <dc:description/>
  <cp:lastModifiedBy>John Morrison</cp:lastModifiedBy>
  <cp:revision>5</cp:revision>
  <cp:lastPrinted>2009-10-12T19:21:00Z</cp:lastPrinted>
  <dcterms:created xsi:type="dcterms:W3CDTF">2021-01-19T10:02:00Z</dcterms:created>
  <dcterms:modified xsi:type="dcterms:W3CDTF">2021-01-19T10:08:00Z</dcterms:modified>
</cp:coreProperties>
</file>